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1C22F" w14:textId="313FDBEE" w:rsidR="003E250F" w:rsidRPr="0022557F" w:rsidRDefault="003E250F" w:rsidP="003E25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99155079"/>
      <w:r w:rsidRPr="002255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 Ta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ble</w:t>
      </w:r>
      <w:r w:rsidRPr="0022557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22557F">
        <w:rPr>
          <w:rFonts w:ascii="Times New Roman" w:hAnsi="Times New Roman" w:cs="Times New Roman"/>
          <w:b/>
          <w:sz w:val="24"/>
          <w:szCs w:val="24"/>
        </w:rPr>
        <w:t>ddPCR</w:t>
      </w:r>
      <w:proofErr w:type="spellEnd"/>
      <w:r w:rsidRPr="0022557F">
        <w:rPr>
          <w:rFonts w:ascii="Times New Roman" w:hAnsi="Times New Roman" w:cs="Times New Roman"/>
          <w:b/>
          <w:sz w:val="24"/>
          <w:szCs w:val="24"/>
        </w:rPr>
        <w:t xml:space="preserve"> primers and prob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3760"/>
        <w:gridCol w:w="4358"/>
      </w:tblGrid>
      <w:tr w:rsidR="003E250F" w:rsidRPr="0022557F" w14:paraId="7C5B9DF1" w14:textId="77777777" w:rsidTr="0083275B"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4A536522" w14:textId="77777777" w:rsidR="003E250F" w:rsidRPr="0022557F" w:rsidRDefault="003E250F" w:rsidP="008327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</w:tr>
      <w:tr w:rsidR="003E250F" w:rsidRPr="0022557F" w14:paraId="4C725CDF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72986" w14:textId="77777777" w:rsidR="003E250F" w:rsidRPr="0022557F" w:rsidRDefault="003E250F" w:rsidP="008327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Assay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0E700" w14:textId="77777777" w:rsidR="003E250F" w:rsidRPr="0022557F" w:rsidRDefault="003E250F" w:rsidP="008327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Forward (5’&gt;3’)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AC55D" w14:textId="77777777" w:rsidR="003E250F" w:rsidRPr="0022557F" w:rsidRDefault="003E250F" w:rsidP="008327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Reverse (5’&gt;3’)</w:t>
            </w:r>
          </w:p>
        </w:tc>
      </w:tr>
      <w:tr w:rsidR="003E250F" w:rsidRPr="0022557F" w14:paraId="76FFE88A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1B9EA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EGFR T790M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63D37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CCTCACCTCCACCGTGCA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766CF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AGGCAGCCGAAGGGCA</w:t>
            </w:r>
          </w:p>
        </w:tc>
      </w:tr>
      <w:tr w:rsidR="003E250F" w:rsidRPr="0022557F" w14:paraId="24BE3381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8F210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BRAF V600E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B3A6F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TTTCTTCATGAAGACCTCACAGTAA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DA05F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GATGGGACCCACTCCATC</w:t>
            </w:r>
          </w:p>
        </w:tc>
      </w:tr>
      <w:tr w:rsidR="003E250F" w:rsidRPr="0022557F" w14:paraId="13DCEC28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AB148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BRAF V600K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FF3B2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TTTCTTCATGAAGACCTCACAGTAA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4B3A7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GATGGGACCCACTCCATC</w:t>
            </w:r>
          </w:p>
        </w:tc>
      </w:tr>
      <w:tr w:rsidR="003E250F" w:rsidRPr="0022557F" w14:paraId="3506C6DC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C6FE2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KRAS G12D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CF129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ATGACTGAATATAAACTTGTGGTAG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CBDB7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GTATCGTCAAGGCACTCTT</w:t>
            </w:r>
          </w:p>
        </w:tc>
      </w:tr>
      <w:tr w:rsidR="003E250F" w:rsidRPr="0022557F" w14:paraId="3BB25FD2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7B44C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KRAS G12V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CB84E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ATGACTGAATATAAACTTGTGGTAG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74301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GTATCGTCAAGGCACTCTT</w:t>
            </w:r>
          </w:p>
        </w:tc>
      </w:tr>
      <w:tr w:rsidR="003E250F" w:rsidRPr="0022557F" w14:paraId="7F5CCC10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2C8D7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KRAS G13D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FB9DE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ATGACTGAATATAAACTTGTGGTAG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A6AB6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GTATCGTCAAGGCACTCTT</w:t>
            </w:r>
          </w:p>
        </w:tc>
      </w:tr>
      <w:tr w:rsidR="003E250F" w:rsidRPr="0022557F" w14:paraId="6E83EDBC" w14:textId="77777777" w:rsidTr="0083275B">
        <w:tc>
          <w:tcPr>
            <w:tcW w:w="95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7D12" w14:textId="77777777" w:rsidR="003E250F" w:rsidRPr="0022557F" w:rsidRDefault="003E250F" w:rsidP="008327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Probe sequences</w:t>
            </w:r>
          </w:p>
        </w:tc>
      </w:tr>
      <w:tr w:rsidR="003E250F" w:rsidRPr="0022557F" w14:paraId="4253DA40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4291A" w14:textId="77777777" w:rsidR="003E250F" w:rsidRPr="0022557F" w:rsidRDefault="003E250F" w:rsidP="008327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Assay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9A231" w14:textId="77777777" w:rsidR="003E250F" w:rsidRPr="0022557F" w:rsidRDefault="003E250F" w:rsidP="008327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Wildtype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FD9D1" w14:textId="77777777" w:rsidR="003E250F" w:rsidRPr="0022557F" w:rsidRDefault="003E250F" w:rsidP="008327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</w:tr>
      <w:tr w:rsidR="003E250F" w:rsidRPr="0022557F" w14:paraId="1EC75F34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8B35A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EGFR T790M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53EF6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TET/T+CATC+A+C+GC/ZEN/A+GCTC/</w:t>
            </w:r>
            <w:proofErr w:type="spellStart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IABkFQ</w:t>
            </w:r>
            <w:proofErr w:type="spellEnd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D5734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FAM/T+CATC+A+T+GC/ZEN/A+GC+TC/</w:t>
            </w:r>
            <w:proofErr w:type="spellStart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IABkFQ</w:t>
            </w:r>
            <w:proofErr w:type="spellEnd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3E250F" w:rsidRPr="0022557F" w14:paraId="2BB13A8C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C045D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BRAF V600E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3FA6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TET/AGAT+TT+C+A+C/ZEN/T+G+TAGC/</w:t>
            </w:r>
            <w:proofErr w:type="spellStart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IABkFQ</w:t>
            </w:r>
            <w:proofErr w:type="spellEnd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6914E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FAM/AGAT+TT+C+T+C/ZEN/T+G+TAGC/</w:t>
            </w:r>
            <w:proofErr w:type="spellStart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IABkFQ</w:t>
            </w:r>
            <w:proofErr w:type="spellEnd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3E250F" w:rsidRPr="0022557F" w14:paraId="779B510A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FE533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BRAF V600K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8B549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TET/AGAT+TT+C+A+C/ZEN/T+G+TAGC/</w:t>
            </w:r>
            <w:proofErr w:type="spellStart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IABkFQ</w:t>
            </w:r>
            <w:proofErr w:type="spellEnd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F909A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FAM/AGA+T+TT+C+</w:t>
            </w:r>
            <w:r w:rsidRPr="0022557F">
              <w:rPr>
                <w:rFonts w:ascii="Times New Roman" w:hAnsi="Times New Roman" w:cs="Times New Roman"/>
                <w:bCs/>
                <w:sz w:val="24"/>
                <w:szCs w:val="24"/>
              </w:rPr>
              <w:t>T+T</w:t>
            </w: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ZEN/T+G+T+AGC/</w:t>
            </w:r>
            <w:proofErr w:type="spellStart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IABkFQ</w:t>
            </w:r>
            <w:proofErr w:type="spellEnd"/>
          </w:p>
        </w:tc>
      </w:tr>
      <w:tr w:rsidR="003E250F" w:rsidRPr="0022557F" w14:paraId="474C3E85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0D875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KRAS G12D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CC2AB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TET/CGCC+A+C+CAG/ZEN/CTC/</w:t>
            </w:r>
            <w:proofErr w:type="spellStart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IABkFQ</w:t>
            </w:r>
            <w:proofErr w:type="spellEnd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4DC83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FAM/CGCC+A+T+CA+G+CT/</w:t>
            </w:r>
            <w:proofErr w:type="spellStart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IABkFQ</w:t>
            </w:r>
            <w:proofErr w:type="spellEnd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3E250F" w:rsidRPr="0022557F" w14:paraId="6506AA07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73F3E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KRAS G12V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21FF0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TET/CGCC+A+C+CAG/ZEN/CTC/</w:t>
            </w:r>
            <w:proofErr w:type="spellStart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IABkFQ</w:t>
            </w:r>
            <w:proofErr w:type="spellEnd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0220A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FAM/CG+CC+A+ACA+G+CT/</w:t>
            </w:r>
            <w:proofErr w:type="spellStart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IABkFQ</w:t>
            </w:r>
            <w:proofErr w:type="spellEnd"/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3E250F" w:rsidRPr="0022557F" w14:paraId="0D7882FE" w14:textId="77777777" w:rsidTr="0083275B"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5CAEC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KRAS G13D</w:t>
            </w:r>
          </w:p>
        </w:tc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6ADA8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VIC/TTGGAGCTGGTGGCGT/NFQ/</w:t>
            </w:r>
          </w:p>
        </w:tc>
        <w:tc>
          <w:tcPr>
            <w:tcW w:w="4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0CB6B" w14:textId="77777777" w:rsidR="003E250F" w:rsidRPr="0022557F" w:rsidRDefault="003E250F" w:rsidP="00832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57F">
              <w:rPr>
                <w:rFonts w:ascii="Times New Roman" w:hAnsi="Times New Roman" w:cs="Times New Roman"/>
                <w:sz w:val="24"/>
                <w:szCs w:val="24"/>
              </w:rPr>
              <w:t>/FAM/CTGGTGACGTAGGCA/NFQ/</w:t>
            </w:r>
          </w:p>
        </w:tc>
      </w:tr>
    </w:tbl>
    <w:p w14:paraId="10F34B9B" w14:textId="59F89D01" w:rsidR="003E250F" w:rsidRDefault="003E250F" w:rsidP="003E250F">
      <w:pPr>
        <w:rPr>
          <w:rFonts w:ascii="Times New Roman" w:hAnsi="Times New Roman" w:cs="Times New Roman"/>
          <w:sz w:val="24"/>
          <w:szCs w:val="24"/>
        </w:rPr>
      </w:pPr>
    </w:p>
    <w:sectPr w:rsidR="003E250F" w:rsidSect="00777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90"/>
    <w:rsid w:val="00173F3E"/>
    <w:rsid w:val="001D11BF"/>
    <w:rsid w:val="001E24DD"/>
    <w:rsid w:val="00210278"/>
    <w:rsid w:val="00210575"/>
    <w:rsid w:val="002413CD"/>
    <w:rsid w:val="002D7D12"/>
    <w:rsid w:val="00350E1A"/>
    <w:rsid w:val="00386F98"/>
    <w:rsid w:val="003E250F"/>
    <w:rsid w:val="00407460"/>
    <w:rsid w:val="005C6526"/>
    <w:rsid w:val="00626A1D"/>
    <w:rsid w:val="007771BC"/>
    <w:rsid w:val="007D61D8"/>
    <w:rsid w:val="0083275B"/>
    <w:rsid w:val="008C09FD"/>
    <w:rsid w:val="008E211C"/>
    <w:rsid w:val="009145EC"/>
    <w:rsid w:val="00943A10"/>
    <w:rsid w:val="0098694C"/>
    <w:rsid w:val="0099177E"/>
    <w:rsid w:val="0099796A"/>
    <w:rsid w:val="00AC2F5C"/>
    <w:rsid w:val="00AC5A0E"/>
    <w:rsid w:val="00AE4DB5"/>
    <w:rsid w:val="00AF121A"/>
    <w:rsid w:val="00B80C81"/>
    <w:rsid w:val="00BE0053"/>
    <w:rsid w:val="00C21FC4"/>
    <w:rsid w:val="00D51069"/>
    <w:rsid w:val="00E11690"/>
    <w:rsid w:val="00E7742A"/>
    <w:rsid w:val="00EC1652"/>
    <w:rsid w:val="00ED23AC"/>
    <w:rsid w:val="00EF21B4"/>
    <w:rsid w:val="00F37B95"/>
    <w:rsid w:val="00FA3EB0"/>
    <w:rsid w:val="00FC5EE1"/>
    <w:rsid w:val="00FD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A0D496"/>
  <w14:defaultImageDpi w14:val="300"/>
  <w15:docId w15:val="{0EC19673-7CF9-4F33-BE8D-6B15D587D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6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69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6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UP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Hellwig</dc:creator>
  <cp:keywords/>
  <dc:description/>
  <cp:lastModifiedBy>hunter</cp:lastModifiedBy>
  <cp:revision>8</cp:revision>
  <dcterms:created xsi:type="dcterms:W3CDTF">2018-03-08T21:15:00Z</dcterms:created>
  <dcterms:modified xsi:type="dcterms:W3CDTF">2018-03-09T18:36:00Z</dcterms:modified>
</cp:coreProperties>
</file>